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68E" w:rsidRPr="007275E0" w:rsidRDefault="00C8168E" w:rsidP="00C8168E">
      <w:pPr>
        <w:pStyle w:val="Caption"/>
        <w:spacing w:line="360" w:lineRule="auto"/>
        <w:jc w:val="both"/>
        <w:rPr>
          <w:rFonts w:ascii="Times New Roman" w:eastAsiaTheme="majorEastAsia" w:hAnsi="Times New Roman" w:cs="Times New Roman"/>
          <w:b w:val="0"/>
          <w:color w:val="auto"/>
          <w:sz w:val="22"/>
          <w:szCs w:val="24"/>
        </w:rPr>
      </w:pPr>
      <w:bookmarkStart w:id="0" w:name="_Toc111876773"/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3E65A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- Predictive performance of </w:t>
      </w:r>
      <w:r w:rsidRPr="003E65A5">
        <w:rPr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 xml:space="preserve">for individual and combined predictors by AUC value for </w:t>
      </w:r>
      <w:bookmarkEnd w:id="0"/>
      <w:r w:rsidRPr="007275E0">
        <w:rPr>
          <w:rFonts w:ascii="Times New Roman" w:hAnsi="Times New Roman" w:cs="Times New Roman"/>
          <w:b w:val="0"/>
          <w:color w:val="auto"/>
          <w:sz w:val="24"/>
          <w:szCs w:val="28"/>
        </w:rPr>
        <w:t>development and validation of risk prediction model for diabetic neuropathy among diabetes mellitus patients at selected referral hospitals, in Amhara regional state Northwest Ethiopia, 2005-2021.</w:t>
      </w:r>
    </w:p>
    <w:tbl>
      <w:tblPr>
        <w:tblStyle w:val="Style1"/>
        <w:tblW w:w="9378" w:type="dxa"/>
        <w:tblLook w:val="04A0" w:firstRow="1" w:lastRow="0" w:firstColumn="1" w:lastColumn="0" w:noHBand="0" w:noVBand="1"/>
      </w:tblPr>
      <w:tblGrid>
        <w:gridCol w:w="7262"/>
        <w:gridCol w:w="2116"/>
      </w:tblGrid>
      <w:tr w:rsidR="00C8168E" w:rsidRPr="009C1D8E" w:rsidTr="00C61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Predictor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AUC (95% CI)</w:t>
            </w:r>
          </w:p>
        </w:tc>
      </w:tr>
      <w:tr w:rsidR="00C8168E" w:rsidRPr="009C1D8E" w:rsidTr="00C61100">
        <w:trPr>
          <w:trHeight w:val="395"/>
        </w:trPr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lycemic control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44(0.513.0.575)</w:t>
            </w:r>
          </w:p>
        </w:tc>
      </w:tr>
      <w:tr w:rsidR="00C8168E" w:rsidRPr="009C1D8E" w:rsidTr="00C61100">
        <w:trPr>
          <w:trHeight w:val="458"/>
        </w:trPr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648(0.608, 0.686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Physical activity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27(0.485,0.568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Harmful use of alcohol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11(0.469,0.552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96(0.554,0.637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Type of treatment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83(0.540,0.626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WBC count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42(0.499,0.583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RBC count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536(0.492,0.580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 Comorbiditie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662(0.621,0.722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 Physical activity+ comorbiditie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69.3(0.648,0.734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 Physical activity+ WBC+ comorbiditie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698(0.654,0.742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 Physical activity+ RBC+ WBC+ comorbidities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708(0.661,0.754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 xml:space="preserve">GC+ physical activity+ RBC+WBC+ Comorbidities+ HTN 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716(0.673,0.760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HTN+ comorbidities+ physical activity+ alcohol+ RBC+ WBC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725(0.682,0.768)</w:t>
            </w:r>
          </w:p>
        </w:tc>
      </w:tr>
      <w:tr w:rsidR="00C8168E" w:rsidRPr="009C1D8E" w:rsidTr="00C61100">
        <w:tc>
          <w:tcPr>
            <w:tcW w:w="7262" w:type="dxa"/>
          </w:tcPr>
          <w:p w:rsidR="00C8168E" w:rsidRPr="009C1D8E" w:rsidRDefault="00C8168E" w:rsidP="00C611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GC+ HTN+ Comorbidities+ Physical activity+ alcohol+ RBC+ WBC+ Treatment type</w:t>
            </w:r>
          </w:p>
        </w:tc>
        <w:tc>
          <w:tcPr>
            <w:tcW w:w="2116" w:type="dxa"/>
          </w:tcPr>
          <w:p w:rsidR="00C8168E" w:rsidRPr="009C1D8E" w:rsidRDefault="00C8168E" w:rsidP="00C61100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1D8E">
              <w:rPr>
                <w:rFonts w:ascii="Times New Roman" w:hAnsi="Times New Roman" w:cs="Times New Roman"/>
                <w:sz w:val="24"/>
              </w:rPr>
              <w:t>0.732(0.690,0.773)</w:t>
            </w:r>
          </w:p>
        </w:tc>
      </w:tr>
    </w:tbl>
    <w:p w:rsidR="00C8168E" w:rsidRDefault="00C8168E" w:rsidP="00C8168E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:rsidR="00C8168E" w:rsidRDefault="00C8168E" w:rsidP="00C816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074DC" w:rsidRDefault="00C8168E">
      <w:bookmarkStart w:id="1" w:name="_GoBack"/>
      <w:bookmarkEnd w:id="1"/>
    </w:p>
    <w:sectPr w:rsidR="0010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68E"/>
    <w:rsid w:val="004165BD"/>
    <w:rsid w:val="00612FF8"/>
    <w:rsid w:val="00C8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6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Simple1"/>
    <w:uiPriority w:val="99"/>
    <w:rsid w:val="00C8168E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8168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6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Simple1"/>
    <w:uiPriority w:val="99"/>
    <w:rsid w:val="00C8168E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8168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27T06:56:00Z</dcterms:created>
  <dcterms:modified xsi:type="dcterms:W3CDTF">2023-07-27T06:56:00Z</dcterms:modified>
</cp:coreProperties>
</file>